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ind w:left="-426" w:right="-341"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_Hlk146288627"/>
      <w:r>
        <w:rPr>
          <w:rFonts w:cs="Times New Roman" w:ascii="Times New Roman" w:hAnsi="Times New Roman"/>
          <w:b/>
          <w:sz w:val="24"/>
          <w:szCs w:val="24"/>
        </w:rPr>
        <w:t>Supplementary Table 1. Differentially expressed circRNAs between microbeads-injected retinas and saline-injected retinas.</w:t>
      </w:r>
      <w:bookmarkEnd w:id="0"/>
    </w:p>
    <w:tbl>
      <w:tblPr>
        <w:tblW w:w="91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5"/>
        <w:gridCol w:w="1076"/>
        <w:gridCol w:w="1076"/>
        <w:gridCol w:w="1076"/>
        <w:gridCol w:w="1076"/>
        <w:gridCol w:w="1076"/>
        <w:gridCol w:w="1726"/>
      </w:tblGrid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I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logCPM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LR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FDR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hostgene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1622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40870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68605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2.577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02E-0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1576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Glra2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162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13012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69612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1.5011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54E-0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220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Glra2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611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81021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472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5.719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7.35E-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21175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Raph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838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6681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37579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3.551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023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48319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Dcaf6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360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35428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3845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2.358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043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657974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Robo2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894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28081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30580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0.9830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091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Snap9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662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17819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5552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3.9772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018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40789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Enox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838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1511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23622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9.60871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19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Dcaf6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155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0930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5138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7.39657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653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Grik4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795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0629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8685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7.65824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565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Ptpn4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1622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03187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9981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0.5047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95E-0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31324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Gpm6b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084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00024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33491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0.154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143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Arhgap12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925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9983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5119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2.3927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043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657974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Nln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1132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9902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546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2.8166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034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596577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Runx1t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893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8239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263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6.32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1193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4624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296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82194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213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6.6644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983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Psme4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274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78755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415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6.33901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1181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Ano3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2743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78008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93021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3879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202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Ryr3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758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74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98647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7772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288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Nek10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2521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71085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0043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9430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706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Sec61a2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515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67364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8888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6.3736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1158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Erc2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2308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66008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16121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6.9598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833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Dab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046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65764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96921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34716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2075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Ptprn2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75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65213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0500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61168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1784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Lrp5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046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64891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1987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7.25793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705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Ptprn2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621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63892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97895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9410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712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Rftn2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20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6186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14221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52177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1878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Grip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507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61207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91809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83505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278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Efcab6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1218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59926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72915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2.824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034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596577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lip2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391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5883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9140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74136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2944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Hdac9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787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51285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86483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20580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028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Sorcs3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36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49774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88707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31415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3779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Anks1b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892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4960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8394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9994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551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Bard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52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48594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2887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27696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2160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Ptprr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2094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47438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89265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28994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3833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Dera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044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4671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95981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72486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2972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Rapgef5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96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45274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871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934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304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Zcwpw2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523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45252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39792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8.24931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407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Sh2d4b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713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4380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92341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39575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3602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Nrg3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38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43044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97625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73121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29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yt1l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602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4213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9923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8154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2820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Unc80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659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41350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89659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15510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150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Enox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84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41132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84879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8502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973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Shc3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70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404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0570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85570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275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914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38652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86053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86039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943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Pde4d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972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3780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0292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75622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2919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Ehmt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220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3504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93508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22942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3972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Lin54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2216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33824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9023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99182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572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Snapc3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932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31539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616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9575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2597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Slc8a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246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28714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9582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19588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052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ybpc3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081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28700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9252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07390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2428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Smchd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019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2821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002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44588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3498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Anks1b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332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2582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708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83028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2796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Brwd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926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24054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92245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849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974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ast4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136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23962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8972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89232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269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Asic2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83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22199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78921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0.7903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10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Dcaf6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1547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21808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47523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7.72980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543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Dpy19l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36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1962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2186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61632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177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Unc79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065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1890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0278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1790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092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84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18888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1610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1892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2272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Ddx46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1007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17860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1018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19161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06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Kcnh7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2710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17841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11110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82062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2812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Sema6d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220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1333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0873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45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430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Wdfy3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04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12695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1467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86575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273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Kcnk10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531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11222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1973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4382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433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Grm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671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0546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9273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2812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3853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Syt14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275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99313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16214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4690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3451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D430041D05Rik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193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97311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135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24459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393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Syt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36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96374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11525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9827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292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Unc79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839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9498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38815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69345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1702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pzl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698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8929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2585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6392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3124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Lbh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365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87271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1654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4750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42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Sil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83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86285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3226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88440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27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Pou2f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2101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85430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2513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4423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3505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Iqsec3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1193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8526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7626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7.83715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511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apk10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921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85234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295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67954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305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Fgfr1op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850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7961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2043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96675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64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Fgd3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90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79526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2152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1914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49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Ryr2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2066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78155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3658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76926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2897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Prdm5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92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7690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67497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6.62763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1004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Adamts6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1002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7418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23411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90953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801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Gpd2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366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73144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35498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4844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3420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Anks1b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938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67568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52323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13533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2344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Nrxn3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93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6644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43700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3164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3774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Grik4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889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66331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5022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95396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2603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Hecw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902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58999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503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58739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3220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Ryr2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257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5728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44256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20143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03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Sptan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1644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49985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01237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6.9421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841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Uty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1624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49626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333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9.2564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234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Slc9a7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938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48708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50745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9189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308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Nrxn3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1622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478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99817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6.67478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97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Ap1s2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266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44931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8061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34702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2075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Angpt4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1625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4283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43253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9.29003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230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Slc9a7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1624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4027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47094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9.29517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229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Slc9a7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1624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388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5001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9.3578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22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Slc9a7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1624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3487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40657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8.19028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421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Slc9a7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838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33230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65634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94039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71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Dcaf6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1624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23998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5250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7.77558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52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Slc9a7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1624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19494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3410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6.19305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1282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Slc9a7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1623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16958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63453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7.65381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566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id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1623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10372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62833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6.83285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8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Ofd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2633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0282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30495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41705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3558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Tjap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164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0299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25303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2308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396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Rpgr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853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0364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33678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61076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3177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Rab3gap2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004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0415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15321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94769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693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Nrcam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855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0599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2126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30473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3800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Prox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1113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0824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38054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1943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226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acf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1071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1109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216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71464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299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Nbea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208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113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10634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28431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3846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Strip2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1643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1283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49801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6.20846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1271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Hdac8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628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134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20093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82795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2800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Gls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511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157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38312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8957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1517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Gns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1643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204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10077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91741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265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Uty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61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233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85423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646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378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Pcyt1a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1622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239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2408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89181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1521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tps2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391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2481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96236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61039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317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Sbno2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1303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2521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8595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19795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047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ical3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854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2545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89230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34947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370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Gpatch2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844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2661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4341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7.2557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706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Fmn2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272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2820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91718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63466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3133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Ino80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854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2993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88926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62083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3158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Kcnk2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98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3152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1812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6.21308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1268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543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3237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859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6411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3121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Lrch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85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349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1552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6.35554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1170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Rps6kc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444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36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98341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53028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18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Zswim6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855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366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75094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41100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3570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Tcfap2b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1643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4216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10532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6.65844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98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Uty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420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439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57117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0403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53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Fut8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693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4498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3527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8.6087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334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Zmym2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2126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461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55157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2605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48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Ugdh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2608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4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59688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3194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376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Osbpl2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2042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5383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4797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7065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363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gmt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865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5718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59681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80227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2842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F13a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794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5743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86283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5.2640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9.35E-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250215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alat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622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6741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42668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4331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3524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Rftn2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483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6870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4432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2.0943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050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728939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ap3k2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2116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7087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29800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94361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704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Tecrl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262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729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34598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26561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388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Prex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1567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7337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2940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2201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4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Dmxl2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534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741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3734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45694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34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ettl25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218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741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4207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70866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3001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Naa25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578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7591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31168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21068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01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Top1mt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2001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7941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0534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9.45826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210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Sorbs2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539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8200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50535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5718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1825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610203C22Rik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73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9021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24464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2.3916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043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657974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Astn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212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1.905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2390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10071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286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dk14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512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2.0849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97922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1.2334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080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Serhl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853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2.0981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4658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9801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603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osc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871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2.196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14200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8652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2740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Gmds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744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2.306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3713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5500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3291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acna1e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0281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2.33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09003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4.8061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011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297654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Gaa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366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2.3425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6641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9.81545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173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ggbp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2164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2.395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88414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84707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983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ux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61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2.4073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11381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3849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2031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yp20a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265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2.4260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2636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6.5929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1023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Uqcc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652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2.5586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4045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32868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2097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Dst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434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2.5602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32187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7.6425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570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cu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986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2.592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3401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21151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2243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Slc10a7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2705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2.6272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86383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4.1291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017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399749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Runx2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291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2.6484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75133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2.7805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03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596577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Btbd9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2623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2.751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0229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7644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1635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se1l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339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3.1062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88519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7.9198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30E-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8634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Dopey2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2140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3.1882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5.0943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2.4985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10E-0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1576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Gm29609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273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3.3394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32029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0.7660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103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99998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Gm26917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986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3.389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47699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3.0741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02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590516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Fam179b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232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3.8193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58120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6.6148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58E-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142999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Kremen1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705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4.1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54161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7.3113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17E-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108093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Pld5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194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4.16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803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2.5661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.03E-0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15762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Bbs9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721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4.2640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6740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0.2807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6.69E-0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31324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Ankrd28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cicRNA.2799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4.3713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6010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9.2461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1.15E-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47844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9130011E15Rik</w:t>
            </w:r>
          </w:p>
        </w:tc>
      </w:tr>
      <w:tr>
        <w:trPr>
          <w:trHeight w:val="280" w:hRule="atLeast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mmu_circ_001643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-4.4983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4.88612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26.0897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3.26E-0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0.006107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DengXian;等线" w:hAnsi="DengXian;等线" w:eastAsia="DengXian;等线" w:cs="SimSun;宋体"/>
                <w:color w:val="000000"/>
                <w:kern w:val="0"/>
                <w:sz w:val="22"/>
              </w:rPr>
            </w:pPr>
            <w:r>
              <w:rPr>
                <w:rFonts w:eastAsia="DengXian;等线" w:cs="SimSun;宋体" w:ascii="DengXian;等线" w:hAnsi="DengXian;等线"/>
                <w:color w:val="000000"/>
                <w:kern w:val="0"/>
                <w:sz w:val="22"/>
              </w:rPr>
              <w:t>Uty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DengXian">
    <w:altName w:val="等线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4T10:09:00Z</dcterms:created>
  <dc:creator>lenovo</dc:creator>
  <dc:description/>
  <cp:keywords/>
  <dc:language>en-US</dc:language>
  <cp:lastModifiedBy>Dhana</cp:lastModifiedBy>
  <dcterms:modified xsi:type="dcterms:W3CDTF">2023-09-22T09:55:00Z</dcterms:modified>
  <cp:revision>5</cp:revision>
  <dc:subject/>
  <dc:title/>
</cp:coreProperties>
</file>